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639" w:rsidRPr="00602729" w:rsidRDefault="00530639" w:rsidP="00530639">
      <w:pPr>
        <w:pageBreakBefore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B09CD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 xml:space="preserve">4 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Table. </w:t>
      </w:r>
      <w:bookmarkStart w:id="0" w:name="_GoBack"/>
      <w:r w:rsidRPr="00602729">
        <w:rPr>
          <w:rFonts w:ascii="Times New Roman" w:hAnsi="Times New Roman" w:cs="Times New Roman"/>
          <w:b/>
          <w:sz w:val="24"/>
          <w:lang w:val="en-US"/>
        </w:rPr>
        <w:t>Heparin sensitivity: anti-Xa activity and V in TD</w:t>
      </w:r>
    </w:p>
    <w:tbl>
      <w:tblPr>
        <w:tblW w:w="14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2"/>
        <w:gridCol w:w="999"/>
        <w:gridCol w:w="813"/>
        <w:gridCol w:w="572"/>
        <w:gridCol w:w="836"/>
        <w:gridCol w:w="764"/>
        <w:gridCol w:w="907"/>
        <w:gridCol w:w="571"/>
        <w:gridCol w:w="1203"/>
        <w:gridCol w:w="1054"/>
        <w:gridCol w:w="752"/>
        <w:gridCol w:w="1133"/>
        <w:gridCol w:w="1034"/>
        <w:gridCol w:w="1028"/>
        <w:gridCol w:w="1028"/>
        <w:gridCol w:w="834"/>
      </w:tblGrid>
      <w:tr w:rsidR="00530639" w:rsidRPr="009D383A" w:rsidTr="0031295E">
        <w:trPr>
          <w:trHeight w:val="212"/>
        </w:trPr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Heparin typ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Heparin dosage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oint #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Test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ositive group, 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Negative group</w:t>
            </w:r>
            <w:r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Pr="009B09CD">
              <w:rPr>
                <w:rFonts w:ascii="Times New Roman" w:hAnsi="Times New Roman" w:cs="Times New Roman"/>
                <w:b/>
                <w:lang w:val="en-US"/>
              </w:rPr>
              <w:t xml:space="preserve"> n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 (AUC&gt;0.5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ositive predictive value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Negative predictive value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B09C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9B09C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530639" w:rsidRPr="009D383A" w:rsidTr="0031295E">
        <w:trPr>
          <w:trHeight w:val="212"/>
        </w:trPr>
        <w:tc>
          <w:tcPr>
            <w:tcW w:w="8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8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 xml:space="preserve">6000 IU </w:t>
            </w:r>
            <w:r>
              <w:rPr>
                <w:rFonts w:ascii="Times New Roman" w:hAnsi="Times New Roman" w:cs="Times New Roman"/>
                <w:lang w:val="en-US"/>
              </w:rPr>
              <w:t xml:space="preserve">2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nti-X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0-1.00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11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8579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C72F6C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C72F6C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0</w:t>
            </w:r>
          </w:p>
        </w:tc>
      </w:tr>
      <w:tr w:rsidR="00530639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0-1.00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21.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BF217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30639" w:rsidRPr="00623F3C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0639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nti-X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6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9-0.96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07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2936F4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2936F4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6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71</w:t>
            </w:r>
          </w:p>
        </w:tc>
      </w:tr>
      <w:tr w:rsidR="00530639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A21FD1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1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7-0.95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≤26.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.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30639" w:rsidRPr="007C49A2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30639" w:rsidRPr="00623F3C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0639" w:rsidRPr="009D383A" w:rsidTr="0031295E">
        <w:trPr>
          <w:trHeight w:val="212"/>
        </w:trPr>
        <w:tc>
          <w:tcPr>
            <w:tcW w:w="8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8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 xml:space="preserve">3000-4000 IU </w:t>
            </w:r>
            <w:r>
              <w:rPr>
                <w:rFonts w:ascii="Times New Roman" w:hAnsi="Times New Roman" w:cs="Times New Roman"/>
                <w:lang w:val="en-US"/>
              </w:rPr>
              <w:t xml:space="preserve">1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nti-X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6E7650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6E7650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E83A89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4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E83A89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7-1.00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F357C8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12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393AA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393AA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393AA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393AA7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5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21</w:t>
            </w:r>
          </w:p>
        </w:tc>
      </w:tr>
      <w:tr w:rsidR="00530639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6E7650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6E7650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81706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6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81706D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9-1.00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≤21.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.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30639" w:rsidRPr="00623F3C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0639" w:rsidRPr="009D383A" w:rsidTr="0031295E">
        <w:trPr>
          <w:trHeight w:val="1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nti-X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2-0.64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8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2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61</w:t>
            </w:r>
          </w:p>
        </w:tc>
      </w:tr>
      <w:tr w:rsidR="00530639" w:rsidRPr="009D383A" w:rsidTr="0031295E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0639" w:rsidRPr="009D383A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383A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9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8-0.74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62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4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30639" w:rsidRPr="00701626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30639" w:rsidRPr="00623F3C" w:rsidRDefault="0053063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530639" w:rsidRDefault="00530639" w:rsidP="00530639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30639" w:rsidRPr="004F0F5F" w:rsidRDefault="00530639" w:rsidP="00530639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ti-Xa – Anti-Xa activity; TD – thrombodynamics; LMWH – low molecular weight heparin</w:t>
      </w:r>
    </w:p>
    <w:p w:rsidR="00885BA5" w:rsidRPr="00530639" w:rsidRDefault="00885BA5">
      <w:pPr>
        <w:rPr>
          <w:lang w:val="en-US"/>
        </w:rPr>
      </w:pPr>
    </w:p>
    <w:sectPr w:rsidR="00885BA5" w:rsidRPr="00530639" w:rsidSect="00530639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39"/>
    <w:rsid w:val="00530639"/>
    <w:rsid w:val="00602729"/>
    <w:rsid w:val="0088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0218C5-D48A-4DFB-BBFF-ADB13746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0639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2</cp:revision>
  <dcterms:created xsi:type="dcterms:W3CDTF">2018-06-05T11:17:00Z</dcterms:created>
  <dcterms:modified xsi:type="dcterms:W3CDTF">2018-06-21T11:23:00Z</dcterms:modified>
</cp:coreProperties>
</file>